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2D99A5" w14:textId="77777777" w:rsidR="00BB27B2" w:rsidRPr="00562474" w:rsidRDefault="00BB27B2" w:rsidP="00BB27B2">
      <w:pPr>
        <w:rPr>
          <w:rFonts w:asciiTheme="majorBidi" w:hAnsiTheme="majorBidi" w:cstheme="majorBidi"/>
          <w:b/>
          <w:bCs/>
          <w:szCs w:val="24"/>
        </w:rPr>
      </w:pPr>
      <w:r w:rsidRPr="00562474">
        <w:rPr>
          <w:rFonts w:asciiTheme="majorBidi" w:hAnsiTheme="majorBidi" w:cstheme="majorBidi"/>
          <w:b/>
          <w:bCs/>
          <w:szCs w:val="24"/>
        </w:rPr>
        <w:t>S2 Table. Data extraction of included reviews (Dietary management)</w:t>
      </w:r>
    </w:p>
    <w:p w14:paraId="006C2809" w14:textId="77777777" w:rsidR="00BB27B2" w:rsidRPr="00562474" w:rsidRDefault="00BB27B2" w:rsidP="00BB27B2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5385" w:type="pct"/>
        <w:tblLook w:val="04A0" w:firstRow="1" w:lastRow="0" w:firstColumn="1" w:lastColumn="0" w:noHBand="0" w:noVBand="1"/>
      </w:tblPr>
      <w:tblGrid>
        <w:gridCol w:w="1294"/>
        <w:gridCol w:w="1105"/>
        <w:gridCol w:w="1061"/>
        <w:gridCol w:w="961"/>
        <w:gridCol w:w="983"/>
        <w:gridCol w:w="983"/>
        <w:gridCol w:w="1172"/>
        <w:gridCol w:w="7463"/>
      </w:tblGrid>
      <w:tr w:rsidR="00BB27B2" w:rsidRPr="00562474" w14:paraId="25DA296A" w14:textId="77777777" w:rsidTr="00314505"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8939F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rst Author (year of publication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41701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e of data extraction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330F2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tracted by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97480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ecked by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7425E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ligible for inclusion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9F154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of Children (review inclusion criteria)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C13E9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Qualitative studies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496CE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ata or Themes reported </w:t>
            </w:r>
          </w:p>
        </w:tc>
      </w:tr>
      <w:tr w:rsidR="00BB27B2" w:rsidRPr="00562474" w14:paraId="1D0DEA99" w14:textId="77777777" w:rsidTr="00314505">
        <w:tc>
          <w:tcPr>
            <w:tcW w:w="4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39369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urchett (2018) </w:t>
            </w: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CdXJjaGV0dDwvQXV0aG9yPjxZZWFyPjIwMTg8L1llYXI+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CdXJjaGV0dDwvQXV0aG9yPjxZZWFyPjIwMTg8L1llYXI+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</w:fldData>
              </w:fldChar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16605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1]</w:t>
            </w:r>
            <w:r w:rsidRPr="00562474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15EAFD10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B011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arch- April 202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5A4A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E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95CE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CD38B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C50FD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 xml:space="preserve">0-11 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BDD6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11 (11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A0DBD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Learning how to change: Practical experiences that show you how to change, not only telling you what to change</w:t>
            </w:r>
          </w:p>
        </w:tc>
      </w:tr>
      <w:tr w:rsidR="00BB27B2" w:rsidRPr="00562474" w14:paraId="210DB482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DA861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15EF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404E3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C614B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D322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97C4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 xml:space="preserve">0-11 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06FAE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11 (11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9242E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Getting all the family ‘on-board’: Shared understanding and a healthy home environment</w:t>
            </w:r>
          </w:p>
        </w:tc>
      </w:tr>
      <w:tr w:rsidR="00BB27B2" w:rsidRPr="00562474" w14:paraId="366590E3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290C2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8186D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DDF0B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293D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EA00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F2A1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0-11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E17C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11 (11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4322B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 xml:space="preserve">Social support: a safe space with similar others in which to gain confidence and skills </w:t>
            </w:r>
          </w:p>
        </w:tc>
      </w:tr>
      <w:tr w:rsidR="00BB27B2" w:rsidRPr="00562474" w14:paraId="42148709" w14:textId="77777777" w:rsidTr="00314505">
        <w:tc>
          <w:tcPr>
            <w:tcW w:w="4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41247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Jones (2019) </w:t>
            </w: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Jones&lt;/Author&gt;&lt;Year&gt;2019&lt;/Year&gt;&lt;RecNum&gt;15&lt;/RecNum&gt;&lt;DisplayText&gt;[23]&lt;/DisplayText&gt;&lt;record&gt;&lt;rec-number&gt;15&lt;/rec-number&gt;&lt;foreign-keys&gt;&lt;key app="EN" db-id="fpawwwpp4fts22efv9kp0rscpaxz202209re" timestamp="1680690126"&gt;15&lt;/key&gt;&lt;/foreign-keys&gt;&lt;ref-type name="Journal Article"&gt;17&lt;/ref-type&gt;&lt;contributors&gt;&lt;authors&gt;&lt;author&gt;Jones, H. M.&lt;/author&gt;&lt;author&gt;Al-Khudairy, L.&lt;/author&gt;&lt;author&gt;Melendez-Torres, G. J.&lt;/author&gt;&lt;author&gt;Oyebode, O.&lt;/author&gt;&lt;/authors&gt;&lt;/contributors&gt;&lt;titles&gt;&lt;title&gt;Viewpoints of adolescents with overweight and obesity attending lifestyle obesity treatment interventions: a qualitative systematic review&lt;/title&gt;&lt;secondary-title&gt;Obesity Reviews&lt;/secondary-title&gt;&lt;/titles&gt;&lt;periodical&gt;&lt;full-title&gt;Obesity Reviews&lt;/full-title&gt;&lt;/periodical&gt;&lt;pages&gt;156-169&lt;/pages&gt;&lt;volume&gt;20&lt;/volume&gt;&lt;number&gt;1&lt;/number&gt;&lt;dates&gt;&lt;year&gt;2019&lt;/year&gt;&lt;pub-dates&gt;&lt;date&gt;Jan&lt;/date&gt;&lt;/pub-dates&gt;&lt;/dates&gt;&lt;isbn&gt;1467-7881&lt;/isbn&gt;&lt;accession-num&gt;WOS:000453530900011&lt;/accession-num&gt;&lt;urls&gt;&lt;related-urls&gt;&lt;url&gt;&amp;lt;Go to ISI&amp;gt;://WOS:000453530900011&lt;/url&gt;&lt;/related-urls&gt;&lt;/urls&gt;&lt;electronic-resource-num&gt;10.1111/obr.12771&lt;/electronic-resource-num&gt;&lt;/record&gt;&lt;/Cite&gt;&lt;/EndNote&gt;</w:instrText>
            </w: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16605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3]</w:t>
            </w:r>
            <w:r w:rsidRPr="00562474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  <w:p w14:paraId="0CEE2861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FCB03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arch- April 202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BE74A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E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4DA6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A5C3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0341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B6A8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24 (28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3FB1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Tailored intervention</w:t>
            </w:r>
          </w:p>
        </w:tc>
      </w:tr>
      <w:tr w:rsidR="00BB27B2" w:rsidRPr="00562474" w14:paraId="0F925F35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D2A67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08BDB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2339E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2ECD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40583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4488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F705D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 xml:space="preserve">24 (28) 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642EE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Active engagement</w:t>
            </w:r>
          </w:p>
        </w:tc>
      </w:tr>
      <w:tr w:rsidR="00BB27B2" w:rsidRPr="00562474" w14:paraId="71CD6E06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B3750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5E7B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6D71A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7042C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7CC0C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BCDD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37C28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24 (28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ECAF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Support – Health workers support valued; Importance of family support; Peer support valued</w:t>
            </w:r>
          </w:p>
        </w:tc>
      </w:tr>
      <w:tr w:rsidR="00BB27B2" w:rsidRPr="00562474" w14:paraId="74AEAFEB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2C587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0B4D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786FC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23F5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41B7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E3C4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B7BC3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 xml:space="preserve">24 (28) 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7A70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Barriers to attending an obesity management programme and being healthy - Prior fears of attending interventions</w:t>
            </w:r>
          </w:p>
        </w:tc>
      </w:tr>
      <w:tr w:rsidR="00BB27B2" w:rsidRPr="00562474" w14:paraId="29135FE1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FD36A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E6BE3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DD05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E4A2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FD55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871A1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BED4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24 (28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9A031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Enjoyment from learning to eat healthily</w:t>
            </w:r>
          </w:p>
        </w:tc>
      </w:tr>
      <w:tr w:rsidR="00BB27B2" w:rsidRPr="00562474" w14:paraId="017ABE20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1F9AD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451DD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57A5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2C9B3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0A20E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5DE9B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9D35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 xml:space="preserve">24 (28) 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CEA0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otivations - Weight loss as primary motivation; Adolescents recognizing personal responsibility and personal motivation for weight loss</w:t>
            </w:r>
          </w:p>
        </w:tc>
      </w:tr>
      <w:tr w:rsidR="00BB27B2" w:rsidRPr="00562474" w14:paraId="07FA5808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C9236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2117D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5AE9E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8C4C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2F1C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1F1BA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33A4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 xml:space="preserve">24 (28) 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F50C4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aintenance - Transferring skills learnt into a home environment and routine; Longer term support</w:t>
            </w:r>
          </w:p>
        </w:tc>
      </w:tr>
      <w:tr w:rsidR="00BB27B2" w:rsidRPr="00562474" w14:paraId="11234622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FE2CE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CBFA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0E95E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59F7A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3ED7B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A393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1A8EE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24 (28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A83E8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Technology</w:t>
            </w:r>
          </w:p>
        </w:tc>
      </w:tr>
      <w:tr w:rsidR="00BB27B2" w:rsidRPr="00562474" w14:paraId="4654FCBB" w14:textId="77777777" w:rsidTr="00314505">
        <w:tc>
          <w:tcPr>
            <w:tcW w:w="4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63A94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Kebbe (2017) </w:t>
            </w: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Kebbe&lt;/Author&gt;&lt;Year&gt;2017&lt;/Year&gt;&lt;RecNum&gt;20&lt;/RecNum&gt;&lt;DisplayText&gt;[24]&lt;/DisplayText&gt;&lt;record&gt;&lt;rec-number&gt;20&lt;/rec-number&gt;&lt;foreign-keys&gt;&lt;key app="EN" db-id="fpawwwpp4fts22efv9kp0rscpaxz202209re" timestamp="1680690129"&gt;20&lt;/key&gt;&lt;/foreign-keys&gt;&lt;ref-type name="Journal Article"&gt;17&lt;/ref-type&gt;&lt;contributors&gt;&lt;authors&gt;&lt;author&gt;Kebbe, Maryam&lt;/author&gt;&lt;author&gt;Damanhoury, Samah&lt;/author&gt;&lt;author&gt;Browne, N.&lt;/author&gt;&lt;author&gt;Dyson, Michele P.&lt;/author&gt;&lt;author&gt;McHugh, Tara-Leigh F.&lt;/author&gt;&lt;author&gt;Ball, Geoff D. C.&lt;/author&gt;&lt;/authors&gt;&lt;/contributors&gt;&lt;titles&gt;&lt;title&gt;Barriers to and enablers of healthy lifestyle behaviours in adolescents with obesity: a scoping review and stakeholder consultation&lt;/title&gt;&lt;secondary-title&gt;Obesity reviews : an official journal of the International Association for the Study of Obesity&lt;/secondary-title&gt;&lt;/titles&gt;&lt;periodical&gt;&lt;full-title&gt;Obesity reviews : an official journal of the International Association for the Study of Obesity&lt;/full-title&gt;&lt;/periodical&gt;&lt;pages&gt;1439-1453&lt;/pages&gt;&lt;volume&gt;18&lt;/volume&gt;&lt;number&gt;12&lt;/number&gt;&lt;dates&gt;&lt;year&gt;2017&lt;/year&gt;&lt;/dates&gt;&lt;urls&gt;&lt;/urls&gt;&lt;electronic-resource-num&gt;10.1111/obr.12602&lt;/electronic-resource-num&gt;&lt;/record&gt;&lt;/Cite&gt;&lt;/EndNote&gt;</w:instrText>
            </w: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16605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4]</w:t>
            </w:r>
            <w:r w:rsidRPr="00562474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20A6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arch- April 202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59B3C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E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11EC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63A7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DCB5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E6F7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11 (17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8190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Barriers: Nutrition – Individual - Autonomy and behaviour control</w:t>
            </w:r>
          </w:p>
        </w:tc>
      </w:tr>
      <w:tr w:rsidR="00BB27B2" w:rsidRPr="00562474" w14:paraId="1121CD3B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06DF2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6B8DB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E582B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91C5A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15B0C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EB798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63E8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11 (17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981B4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Barriers: Nutrition – Interpersonal - Family and social network</w:t>
            </w:r>
          </w:p>
        </w:tc>
      </w:tr>
      <w:tr w:rsidR="00BB27B2" w:rsidRPr="00562474" w14:paraId="4D8D5FAF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B1E0F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D063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2FFA8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6ADEB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AF1B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75E5C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BAC58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11 (17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F52EE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proofErr w:type="spellStart"/>
            <w:r w:rsidRPr="00562474">
              <w:rPr>
                <w:rFonts w:asciiTheme="majorBidi" w:hAnsiTheme="majorBidi" w:cstheme="majorBidi"/>
                <w:sz w:val="20"/>
                <w:szCs w:val="20"/>
                <w:lang w:val="fr-FR"/>
              </w:rPr>
              <w:t>Barriers</w:t>
            </w:r>
            <w:proofErr w:type="spellEnd"/>
            <w:r w:rsidRPr="00562474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: Nutrition – </w:t>
            </w:r>
            <w:proofErr w:type="spellStart"/>
            <w:r w:rsidRPr="00562474">
              <w:rPr>
                <w:rFonts w:asciiTheme="majorBidi" w:hAnsiTheme="majorBidi" w:cstheme="majorBidi"/>
                <w:sz w:val="20"/>
                <w:szCs w:val="20"/>
                <w:lang w:val="fr-FR"/>
              </w:rPr>
              <w:t>Environmental</w:t>
            </w:r>
            <w:proofErr w:type="spellEnd"/>
            <w:r w:rsidRPr="00562474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- Home </w:t>
            </w:r>
            <w:proofErr w:type="spellStart"/>
            <w:r w:rsidRPr="00562474">
              <w:rPr>
                <w:rFonts w:asciiTheme="majorBidi" w:hAnsiTheme="majorBidi" w:cstheme="majorBidi"/>
                <w:sz w:val="20"/>
                <w:szCs w:val="20"/>
                <w:lang w:val="fr-FR"/>
              </w:rPr>
              <w:t>environment</w:t>
            </w:r>
            <w:proofErr w:type="spellEnd"/>
          </w:p>
        </w:tc>
      </w:tr>
      <w:tr w:rsidR="00BB27B2" w:rsidRPr="00562474" w14:paraId="347436FA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C93A4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8D6F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B9A2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5642A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0A09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D61C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BD29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11 (17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C0FBA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Enablers: Nutrition – Individual - Biological and cognitive factors</w:t>
            </w:r>
          </w:p>
        </w:tc>
      </w:tr>
      <w:tr w:rsidR="00BB27B2" w:rsidRPr="00562474" w14:paraId="0F1BB513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DD794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442E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74E3D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16E7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70804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B845B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1571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11 (17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825B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Enablers: Nutrition – Interpersonal - Family, professional and social network</w:t>
            </w:r>
          </w:p>
        </w:tc>
      </w:tr>
      <w:tr w:rsidR="00BB27B2" w:rsidRPr="00562474" w14:paraId="08207741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E5A6B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F7D6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AE40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A09C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5E41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C4D8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7019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11 (17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4FDFB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proofErr w:type="spellStart"/>
            <w:r w:rsidRPr="00562474">
              <w:rPr>
                <w:rFonts w:asciiTheme="majorBidi" w:hAnsiTheme="majorBidi" w:cstheme="majorBidi"/>
                <w:sz w:val="20"/>
                <w:szCs w:val="20"/>
                <w:lang w:val="fr-FR"/>
              </w:rPr>
              <w:t>Enablers</w:t>
            </w:r>
            <w:proofErr w:type="spellEnd"/>
            <w:r w:rsidRPr="00562474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: Nutrition – </w:t>
            </w:r>
            <w:proofErr w:type="spellStart"/>
            <w:r w:rsidRPr="00562474">
              <w:rPr>
                <w:rFonts w:asciiTheme="majorBidi" w:hAnsiTheme="majorBidi" w:cstheme="majorBidi"/>
                <w:sz w:val="20"/>
                <w:szCs w:val="20"/>
                <w:lang w:val="fr-FR"/>
              </w:rPr>
              <w:t>Environmental</w:t>
            </w:r>
            <w:proofErr w:type="spellEnd"/>
            <w:r w:rsidRPr="00562474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- Home </w:t>
            </w:r>
            <w:proofErr w:type="spellStart"/>
            <w:r w:rsidRPr="00562474">
              <w:rPr>
                <w:rFonts w:asciiTheme="majorBidi" w:hAnsiTheme="majorBidi" w:cstheme="majorBidi"/>
                <w:sz w:val="20"/>
                <w:szCs w:val="20"/>
                <w:lang w:val="fr-FR"/>
              </w:rPr>
              <w:t>environment</w:t>
            </w:r>
            <w:proofErr w:type="spellEnd"/>
          </w:p>
        </w:tc>
      </w:tr>
      <w:tr w:rsidR="00BB27B2" w:rsidRPr="00562474" w14:paraId="5E3948C7" w14:textId="77777777" w:rsidTr="00314505">
        <w:tc>
          <w:tcPr>
            <w:tcW w:w="4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BAFD5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Kelleher (2017) </w:t>
            </w: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LZWxsZWhlcjwvQXV0aG9yPjxZZWFyPjIwMTc8L1llYXI+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</w:fldData>
              </w:fldChar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LZWxsZWhlcjwvQXV0aG9yPjxZZWFyPjIwMTc8L1llYXI+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</w:fldData>
              </w:fldChar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16605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5]</w:t>
            </w:r>
            <w:r w:rsidRPr="00562474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5798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arch- April 202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55478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E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63A3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31EED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63B9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 xml:space="preserve">2-18 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A0E3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6 (13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02A73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odifiable factors influencing initial attendance – Facilitators -  Lifestyle-focused approach</w:t>
            </w:r>
          </w:p>
        </w:tc>
      </w:tr>
      <w:tr w:rsidR="00BB27B2" w:rsidRPr="00562474" w14:paraId="286DC6B2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9F3AD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61794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3598B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ED5A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65ACD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65818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 xml:space="preserve">2-18 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E609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6 (13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C72D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odifiable factors influencing continued attendance Facilitators - Family-centred approach</w:t>
            </w:r>
          </w:p>
        </w:tc>
      </w:tr>
      <w:tr w:rsidR="00BB27B2" w:rsidRPr="00562474" w14:paraId="5C5AA3EE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C5D6E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8F25E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6DCD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2CBAC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C355E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80D4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 xml:space="preserve">2-18 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1094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6 (13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D8A2C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odifiable factors influencing continued attendance – Barriers - Personal and programme logistics</w:t>
            </w:r>
          </w:p>
        </w:tc>
      </w:tr>
      <w:tr w:rsidR="00BB27B2" w:rsidRPr="00562474" w14:paraId="5F0784EA" w14:textId="77777777" w:rsidTr="00314505">
        <w:tc>
          <w:tcPr>
            <w:tcW w:w="4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FDB86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achal (2013) </w:t>
            </w: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MYWNoYWw8L0F1dGhvcj48WWVhcj4yMDEzPC9ZZWFyPjxS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MYWNoYWw8L0F1dGhvcj48WWVhcj4yMDEzPC9ZZWFyPjxS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</w:fldData>
              </w:fldChar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16605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6]</w:t>
            </w:r>
            <w:r w:rsidRPr="00562474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5530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arch- April 202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F525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E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5C34B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1F43B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3491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0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6A52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45 (45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BC2A8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Understanding others, understanding oneself - This axis of experience demonstrates how each different group understands obesity.</w:t>
            </w:r>
          </w:p>
        </w:tc>
      </w:tr>
      <w:tr w:rsidR="00BB27B2" w:rsidRPr="00562474" w14:paraId="781FA29A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2F5B3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8B50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6E2E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BABA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6247A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2363C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0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7746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45 (45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AC1F4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Treating others, treating oneself- Overall understanding of the provision of care</w:t>
            </w:r>
          </w:p>
        </w:tc>
      </w:tr>
      <w:tr w:rsidR="00BB27B2" w:rsidRPr="00562474" w14:paraId="72CDFAB5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DDC9D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557D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6AC3D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A8CA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2E378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D55A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0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BA01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45 (45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9639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 xml:space="preserve">Treating others, treating oneself- Subjective evaluation of treatment </w:t>
            </w:r>
          </w:p>
        </w:tc>
      </w:tr>
      <w:tr w:rsidR="00BB27B2" w:rsidRPr="00562474" w14:paraId="47E356DA" w14:textId="77777777" w:rsidTr="00314505">
        <w:tc>
          <w:tcPr>
            <w:tcW w:w="4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7D8B4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ang (2020) </w:t>
            </w: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MYW5nPC9BdXRob3I+PFllYXI+MjAyMTwvWWVhcj48UmVj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</w:fldData>
              </w:fldChar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MYW5nPC9BdXRob3I+PFllYXI+MjAyMTwvWWVhcj48UmVj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</w:fldData>
              </w:fldChar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16605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7]</w:t>
            </w:r>
            <w:r w:rsidRPr="00562474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1616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arch- April 202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2C1D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E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29CD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787D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35BF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BB4D3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16 (16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4CEEE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Intrapersonal factor: Motivation versus ambivalence towards change</w:t>
            </w:r>
          </w:p>
        </w:tc>
      </w:tr>
      <w:tr w:rsidR="00BB27B2" w:rsidRPr="00562474" w14:paraId="0F6426B6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7D397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D455D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ABDDA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22F7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37E7C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832DE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41DA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16 (16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17F0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Intrapersonal factor: Managing the challenges of change</w:t>
            </w:r>
          </w:p>
        </w:tc>
      </w:tr>
      <w:tr w:rsidR="00BB27B2" w:rsidRPr="00562474" w14:paraId="2743ABE4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DD9CE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9647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FFEA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902D8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ED87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2DEFC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16BA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16 (16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A9931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Intrapersonal factor: Relationships with peers</w:t>
            </w:r>
          </w:p>
        </w:tc>
      </w:tr>
      <w:tr w:rsidR="00BB27B2" w:rsidRPr="00562474" w14:paraId="1EAF8D09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6216B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CECAC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0646A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91FDC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7FD3C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AB71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FEF4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16 (16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C9BBE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Intrapersonal factor: Relationships with health care workers</w:t>
            </w:r>
          </w:p>
        </w:tc>
      </w:tr>
      <w:tr w:rsidR="00BB27B2" w:rsidRPr="00562474" w14:paraId="21570F3D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250E9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6CEC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7F48C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D7EB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2325A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28FAB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E7F51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16 (16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72B5C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Interpersonal factor: Family dynamics</w:t>
            </w:r>
          </w:p>
        </w:tc>
      </w:tr>
      <w:tr w:rsidR="00BB27B2" w:rsidRPr="00562474" w14:paraId="577F87A3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04E16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05AF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D84D4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D721D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F85B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AC79B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8494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16 (16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FAC3D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Intrapersonal factor: Family support</w:t>
            </w:r>
          </w:p>
        </w:tc>
      </w:tr>
      <w:tr w:rsidR="00BB27B2" w:rsidRPr="00562474" w14:paraId="54104533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34C22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C9EFA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BA28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605DB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B77FA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68E5C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01F6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16 (16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1DDA1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Institutional factor: Educational institutions/ employment</w:t>
            </w:r>
          </w:p>
        </w:tc>
      </w:tr>
      <w:tr w:rsidR="00BB27B2" w:rsidRPr="00562474" w14:paraId="492606B9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B9BF5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AC51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8014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71A93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3626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1E91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73C78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16 (16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794D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 xml:space="preserve">Community factors and public policy: The broader environment </w:t>
            </w:r>
          </w:p>
        </w:tc>
      </w:tr>
      <w:tr w:rsidR="00BB27B2" w:rsidRPr="00562474" w14:paraId="5DDCB83D" w14:textId="77777777" w:rsidTr="00314505">
        <w:tc>
          <w:tcPr>
            <w:tcW w:w="4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CC265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iu (2021) </w:t>
            </w: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Liu&lt;/Author&gt;&lt;Year&gt;2021&lt;/Year&gt;&lt;RecNum&gt;21&lt;/RecNum&gt;&lt;DisplayText&gt;[28]&lt;/DisplayText&gt;&lt;record&gt;&lt;rec-number&gt;21&lt;/rec-number&gt;&lt;foreign-keys&gt;&lt;key app="EN" db-id="fpawwwpp4fts22efv9kp0rscpaxz202209re" timestamp="1680690131"&gt;21&lt;/key&gt;&lt;/foreign-keys&gt;&lt;ref-type name="Journal Article"&gt;17&lt;/ref-type&gt;&lt;contributors&gt;&lt;authors&gt;&lt;author&gt;Liu, K. S. N.&lt;/author&gt;&lt;author&gt;Chen, J. Y.&lt;/author&gt;&lt;author&gt;Ng, M. Y. C.&lt;/author&gt;&lt;author&gt;Yeung, M. H. Y.&lt;/author&gt;&lt;author&gt;Bedford, L. E.&lt;/author&gt;&lt;author&gt;Lam, C. L. K.&lt;/author&gt;&lt;/authors&gt;&lt;/contributors&gt;&lt;titles&gt;&lt;title&gt;How Does the Family Influence Adolescent Eating Habits in Terms of Knowledge, Attitudes and Practices? A Global Systematic Review of Qualitative Studies&lt;/title&gt;&lt;secondary-title&gt;Nutrients&lt;/secondary-title&gt;&lt;/titles&gt;&lt;periodical&gt;&lt;full-title&gt;Nutrients&lt;/full-title&gt;&lt;/periodical&gt;&lt;volume&gt;13&lt;/volume&gt;&lt;number&gt;11&lt;/number&gt;&lt;dates&gt;&lt;year&gt;2021&lt;/year&gt;&lt;pub-dates&gt;&lt;date&gt;2021&lt;/date&gt;&lt;/pub-dates&gt;&lt;/dates&gt;&lt;isbn&gt;2072-6643&lt;/isbn&gt;&lt;urls&gt;&lt;related-urls&gt;&lt;url&gt;http://www.epistemonikos.org/documents/925986b8f7fd9adc3f5a56a5cb056e1f6560ecd7&lt;/url&gt;&lt;/related-urls&gt;&lt;/urls&gt;&lt;electronic-resource-num&gt;10.3390/nu13113717&lt;/electronic-resource-num&gt;&lt;remote-database-name&gt;EPISTEMONIKOS&lt;/remote-database-name&gt;&lt;language&gt;English&lt;/language&gt;&lt;/record&gt;&lt;/Cite&gt;&lt;/EndNote&gt;</w:instrText>
            </w: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16605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8]</w:t>
            </w:r>
            <w:r w:rsidRPr="00562474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A78B3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arch- April 202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56D53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E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0048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BC20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E9B51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9756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48 (48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9B761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Nutrition education</w:t>
            </w:r>
          </w:p>
        </w:tc>
      </w:tr>
      <w:tr w:rsidR="00BB27B2" w:rsidRPr="00562474" w14:paraId="7818485B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4D83E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8CBCB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EFB98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6CFA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A41C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9EA3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A72E1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48 (48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5FF1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Child involvement</w:t>
            </w:r>
          </w:p>
        </w:tc>
      </w:tr>
      <w:tr w:rsidR="00BB27B2" w:rsidRPr="00562474" w14:paraId="7478B7B7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CC8F0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57F0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6C8D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4D59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420F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13BE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50D14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48 (48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3762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Family illness experience</w:t>
            </w:r>
          </w:p>
        </w:tc>
      </w:tr>
      <w:tr w:rsidR="00BB27B2" w:rsidRPr="00562474" w14:paraId="0693A1EC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CE9DB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4528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DA71A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08FE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D434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A8A4E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89CD1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48 (48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4DD8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Family health</w:t>
            </w:r>
          </w:p>
        </w:tc>
      </w:tr>
      <w:tr w:rsidR="00BB27B2" w:rsidRPr="00562474" w14:paraId="57A09BB3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78358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6B20A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9192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5C541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D2648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25F8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8F52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48 (48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08FFC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Cultivation of preference</w:t>
            </w:r>
          </w:p>
        </w:tc>
      </w:tr>
      <w:tr w:rsidR="00BB27B2" w:rsidRPr="00562474" w14:paraId="7D6638CD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2041C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47718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9B428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10D3E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5CB8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DE93D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991EA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48 (48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FA62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Family motivation</w:t>
            </w:r>
          </w:p>
        </w:tc>
      </w:tr>
      <w:tr w:rsidR="00BB27B2" w:rsidRPr="00562474" w14:paraId="1952F604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DFC5E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7919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8455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8D00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189F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59D8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8CF4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48 (48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4E07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Food preparation and availability</w:t>
            </w:r>
          </w:p>
        </w:tc>
      </w:tr>
      <w:tr w:rsidR="00BB27B2" w:rsidRPr="00562474" w14:paraId="00D15534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4BC51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9202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26E5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1314B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CCA9D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59DA3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D3D5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48 (48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65B1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Time and cost</w:t>
            </w:r>
          </w:p>
        </w:tc>
      </w:tr>
      <w:tr w:rsidR="00BB27B2" w:rsidRPr="00562474" w14:paraId="2603FE00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E692E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5F9E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00EF8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B1EF4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F4ED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01334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D72DB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48 (48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C018B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Parenting style</w:t>
            </w:r>
          </w:p>
        </w:tc>
      </w:tr>
      <w:tr w:rsidR="00BB27B2" w:rsidRPr="00562474" w14:paraId="2BD2FD53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40AF0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450DD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EE03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B813B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98E93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F649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2976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48 (48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6F3C8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Parental practical knowledge and attitudes</w:t>
            </w:r>
          </w:p>
        </w:tc>
      </w:tr>
      <w:tr w:rsidR="00BB27B2" w:rsidRPr="00562474" w14:paraId="45CE7D6A" w14:textId="77777777" w:rsidTr="00314505">
        <w:tc>
          <w:tcPr>
            <w:tcW w:w="4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D1F6F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lina (2021)</w:t>
            </w: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Nb2xpbmE8L0F1dGhvcj48WWVhcj4yMDIxPC9ZZWFyPjxS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</w:fldData>
              </w:fldChar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Nb2xpbmE8L0F1dGhvcj48WWVhcj4yMDIxPC9ZZWFyPjxS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</w:fldData>
              </w:fldChar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16605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0]</w:t>
            </w:r>
            <w:r w:rsidRPr="00562474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BCDB4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arch- April 202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F26D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E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1E5A3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38EC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87BB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F3A7A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10 (44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3451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Primary health care promotion of healthy eating</w:t>
            </w:r>
          </w:p>
        </w:tc>
      </w:tr>
      <w:tr w:rsidR="00BB27B2" w:rsidRPr="00562474" w14:paraId="276EC043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E214E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05FFD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F3EA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39364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A2D6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DC773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97598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10 (44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13AF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Improvement of school nutrition and physical activity environments</w:t>
            </w:r>
          </w:p>
        </w:tc>
      </w:tr>
      <w:tr w:rsidR="00BB27B2" w:rsidRPr="00562474" w14:paraId="63D25AE8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29138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A0B1A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8C4A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D1D3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601E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39C6A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4496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10 (44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0C56A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Fiscal policies and regulation of food marketing and labelling</w:t>
            </w:r>
          </w:p>
        </w:tc>
      </w:tr>
      <w:tr w:rsidR="00BB27B2" w:rsidRPr="00562474" w14:paraId="4AB86321" w14:textId="77777777" w:rsidTr="00314505">
        <w:tc>
          <w:tcPr>
            <w:tcW w:w="4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66999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oberts (2021) </w:t>
            </w: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Sb2JlcnRzPC9BdXRob3I+PFllYXI+MjAyMTwvWWVhcj48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==
</w:fldData>
              </w:fldChar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</w:instrText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>
                <w:fldData xml:space="preserve">PEVuZE5vdGU+PENpdGU+PEF1dGhvcj5Sb2JlcnRzPC9BdXRob3I+PFllYXI+MjAyMTwvWWVhcj48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==
</w:fldData>
              </w:fldChar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.DATA </w:instrText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end"/>
            </w: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16605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29]</w:t>
            </w:r>
            <w:r w:rsidRPr="00562474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DDAF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arch- April 202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5FB0A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E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C892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63A78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DC1E4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43FC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 (12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FFAE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Barriers to treatment: Structural</w:t>
            </w:r>
          </w:p>
        </w:tc>
      </w:tr>
      <w:tr w:rsidR="00BB27B2" w:rsidRPr="00562474" w14:paraId="387C0917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FB737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484BC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4EC4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91A5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3439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480C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CF703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 (12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CE1B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Barriers to treatment: Financial and patient and family</w:t>
            </w:r>
          </w:p>
        </w:tc>
      </w:tr>
      <w:tr w:rsidR="00BB27B2" w:rsidRPr="00562474" w14:paraId="5A3326F8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58882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28BD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B7BD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9CA21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C3F9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0310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6146B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 (12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A00F3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Barriers to treatment: Personal behaviors, motivation and expectations</w:t>
            </w:r>
          </w:p>
        </w:tc>
      </w:tr>
      <w:tr w:rsidR="00BB27B2" w:rsidRPr="00562474" w14:paraId="5E64B263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AD6E0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246F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9215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FBAA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8622C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B131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2-18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842C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 (12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6BBF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Facilitators of treatment: Structural</w:t>
            </w:r>
          </w:p>
        </w:tc>
      </w:tr>
      <w:tr w:rsidR="00BB27B2" w:rsidRPr="00562474" w14:paraId="6D9DE1A4" w14:textId="77777777" w:rsidTr="00314505">
        <w:tc>
          <w:tcPr>
            <w:tcW w:w="4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C75C0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Zarnowiecki (2020) </w:t>
            </w: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begin"/>
            </w:r>
            <w:r w:rsidRPr="0016605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instrText xml:space="preserve"> ADDIN EN.CITE &lt;EndNote&gt;&lt;Cite&gt;&lt;Author&gt;Zarnowiecki&lt;/Author&gt;&lt;Year&gt;2020&lt;/Year&gt;&lt;RecNum&gt;23&lt;/RecNum&gt;&lt;DisplayText&gt;[30]&lt;/DisplayText&gt;&lt;record&gt;&lt;rec-number&gt;23&lt;/rec-number&gt;&lt;foreign-keys&gt;&lt;key app="EN" db-id="fpawwwpp4fts22efv9kp0rscpaxz202209re" timestamp="1680690132"&gt;23&lt;/key&gt;&lt;/foreign-keys&gt;&lt;ref-type name="Journal Article"&gt;17&lt;/ref-type&gt;&lt;contributors&gt;&lt;authors&gt;&lt;author&gt;Zarnowiecki, Dorota&lt;/author&gt;&lt;author&gt;Mauch, Chelsea E.&lt;/author&gt;&lt;author&gt;Middleton, Georgia&lt;/author&gt;&lt;author&gt;Matwiejczyk, Louisa&lt;/author&gt;&lt;author&gt;Watson, Wendy L.&lt;/author&gt;&lt;author&gt;Dibbs, Jane&lt;/author&gt;&lt;author&gt;Dessaix, Anita&lt;/author&gt;&lt;author&gt;Golley, Rebecca K.&lt;/author&gt;&lt;/authors&gt;&lt;/contributors&gt;&lt;titles&gt;&lt;title&gt;A systematic evaluation of digital nutrition promotion websites and apps for supporting parents to influence children&amp;apos;s nutrition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volume&gt;17&lt;/volume&gt;&lt;number&gt;1&lt;/number&gt;&lt;dates&gt;&lt;year&gt;2020&lt;/year&gt;&lt;pub-dates&gt;&lt;date&gt;Feb 10&lt;/date&gt;&lt;/pub-dates&gt;&lt;/dates&gt;&lt;accession-num&gt;WOS:000519959000002&lt;/accession-num&gt;&lt;urls&gt;&lt;related-urls&gt;&lt;url&gt;&amp;lt;Go to ISI&amp;gt;://WOS:000519959000002&lt;/url&gt;&lt;/related-urls&gt;&lt;/urls&gt;&lt;custom7&gt;17&lt;/custom7&gt;&lt;electronic-resource-num&gt;10.1186/s12966-020-0915-1&lt;/electronic-resource-num&gt;&lt;/record&gt;&lt;/Cite&gt;&lt;/EndNote&gt;</w:instrText>
            </w:r>
            <w:r w:rsidRPr="005624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Pr="00166052"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</w:rPr>
              <w:t>[30]</w:t>
            </w:r>
            <w:r w:rsidRPr="00562474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E3545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arch- April 2022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E6ED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ME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EC84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54E84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Y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1DCD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&gt;1 years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126F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 (35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111A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Preferred content</w:t>
            </w:r>
          </w:p>
        </w:tc>
      </w:tr>
      <w:tr w:rsidR="00BB27B2" w:rsidRPr="00562474" w14:paraId="3AD0968F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64B76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9C384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E43AA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6D11D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0FEC9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B0FCE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&gt;1 years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A20D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 (35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99046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Preferred features and functionality</w:t>
            </w:r>
          </w:p>
        </w:tc>
      </w:tr>
      <w:tr w:rsidR="00BB27B2" w:rsidRPr="00562474" w14:paraId="03BA5BD0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CD093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A956F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38AE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3C57C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C0788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9ABF3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&gt;1 years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63DF3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 (35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387B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Functionality and delivery mode</w:t>
            </w:r>
          </w:p>
        </w:tc>
      </w:tr>
      <w:tr w:rsidR="00BB27B2" w:rsidRPr="00562474" w14:paraId="7A9A8C58" w14:textId="77777777" w:rsidTr="00314505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0F65C" w14:textId="77777777" w:rsidR="00BB27B2" w:rsidRPr="00562474" w:rsidRDefault="00BB27B2" w:rsidP="0031450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7D8F3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ABE97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E784D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A0CD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AAEE0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&gt;1 years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3B85D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9 (35)</w:t>
            </w:r>
          </w:p>
        </w:tc>
        <w:tc>
          <w:tcPr>
            <w:tcW w:w="2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4C4B2" w14:textId="77777777" w:rsidR="00BB27B2" w:rsidRPr="00562474" w:rsidRDefault="00BB27B2" w:rsidP="0031450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2474">
              <w:rPr>
                <w:rFonts w:asciiTheme="majorBidi" w:hAnsiTheme="majorBidi" w:cstheme="majorBidi"/>
                <w:sz w:val="20"/>
                <w:szCs w:val="20"/>
              </w:rPr>
              <w:t>Use ability, appeal and barriers</w:t>
            </w:r>
          </w:p>
        </w:tc>
      </w:tr>
    </w:tbl>
    <w:p w14:paraId="16070834" w14:textId="77777777" w:rsidR="00BB27B2" w:rsidRPr="00562474" w:rsidRDefault="00BB27B2" w:rsidP="00BB27B2">
      <w:pPr>
        <w:rPr>
          <w:rFonts w:asciiTheme="majorBidi" w:hAnsiTheme="majorBidi" w:cstheme="majorBidi"/>
          <w:sz w:val="20"/>
          <w:szCs w:val="20"/>
        </w:rPr>
      </w:pPr>
    </w:p>
    <w:p w14:paraId="36A83D56" w14:textId="77777777" w:rsidR="00244621" w:rsidRPr="00166052" w:rsidRDefault="00244621">
      <w:pPr>
        <w:rPr>
          <w:rFonts w:asciiTheme="majorBidi" w:hAnsiTheme="majorBidi" w:cstheme="majorBidi"/>
          <w:sz w:val="20"/>
          <w:szCs w:val="20"/>
        </w:rPr>
      </w:pPr>
    </w:p>
    <w:sectPr w:rsidR="00244621" w:rsidRPr="00166052" w:rsidSect="00BB27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7B2"/>
    <w:rsid w:val="00166052"/>
    <w:rsid w:val="00244621"/>
    <w:rsid w:val="002D7AFB"/>
    <w:rsid w:val="00447A5D"/>
    <w:rsid w:val="00494FA0"/>
    <w:rsid w:val="004C07A2"/>
    <w:rsid w:val="007149F3"/>
    <w:rsid w:val="008056F4"/>
    <w:rsid w:val="00825C24"/>
    <w:rsid w:val="00A40B21"/>
    <w:rsid w:val="00AC3A11"/>
    <w:rsid w:val="00BB27B2"/>
    <w:rsid w:val="00CC3D03"/>
    <w:rsid w:val="00E33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0AD9C3"/>
  <w15:chartTrackingRefBased/>
  <w15:docId w15:val="{CFBE579A-3C50-43E9-9094-A52AF7B32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7B2"/>
    <w:pPr>
      <w:spacing w:after="120" w:line="264" w:lineRule="auto"/>
    </w:pPr>
    <w:rPr>
      <w:kern w:val="0"/>
      <w:szCs w:val="21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27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27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7B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27B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7B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7B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7B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7B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7B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7B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27B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7B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27B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7B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7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7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7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7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27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27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7B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27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27B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27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27B2"/>
    <w:pPr>
      <w:spacing w:after="160" w:line="278" w:lineRule="auto"/>
      <w:ind w:left="720"/>
      <w:contextualSpacing/>
    </w:pPr>
    <w:rPr>
      <w:kern w:val="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27B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7B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7B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27B2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BB27B2"/>
    <w:pPr>
      <w:spacing w:after="0" w:line="240" w:lineRule="auto"/>
    </w:pPr>
    <w:rPr>
      <w:kern w:val="0"/>
      <w:sz w:val="21"/>
      <w:szCs w:val="21"/>
      <w:lang w:val="nb-NO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52</Words>
  <Characters>9256</Characters>
  <Application>Microsoft Office Word</Application>
  <DocSecurity>0</DocSecurity>
  <Lines>1322</Lines>
  <Paragraphs>550</Paragraphs>
  <ScaleCrop>false</ScaleCrop>
  <Company>The University of Sheffield</Company>
  <LinksUpToDate>false</LinksUpToDate>
  <CharactersWithSpaces>9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ra Essat</dc:creator>
  <cp:keywords/>
  <dc:description/>
  <cp:lastModifiedBy>Munira Essat</cp:lastModifiedBy>
  <cp:revision>3</cp:revision>
  <dcterms:created xsi:type="dcterms:W3CDTF">2025-10-06T14:47:00Z</dcterms:created>
  <dcterms:modified xsi:type="dcterms:W3CDTF">2025-10-06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fd4b78-7f44-490a-8156-7062df4c8b3b</vt:lpwstr>
  </property>
</Properties>
</file>